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3BFA77" w14:textId="5C45C762" w:rsidR="00120BD0" w:rsidRDefault="009600EF" w:rsidP="008B4356">
      <w:pPr>
        <w:jc w:val="both"/>
        <w:rPr>
          <w:rFonts w:ascii="Times New Roman" w:hAnsi="Times New Roman" w:cs="Times New Roman"/>
          <w:b/>
          <w:bCs/>
          <w:lang w:val="en-AU"/>
        </w:rPr>
      </w:pPr>
      <w:r w:rsidRPr="008B4356">
        <w:rPr>
          <w:rFonts w:ascii="Times New Roman" w:hAnsi="Times New Roman" w:cs="Times New Roman"/>
          <w:b/>
          <w:bCs/>
          <w:lang w:val="en-AU"/>
        </w:rPr>
        <w:t>Supplementary</w:t>
      </w:r>
      <w:r w:rsidR="00120BD0">
        <w:rPr>
          <w:rFonts w:ascii="Times New Roman" w:hAnsi="Times New Roman" w:cs="Times New Roman"/>
          <w:b/>
          <w:bCs/>
          <w:lang w:val="en-AU"/>
        </w:rPr>
        <w:t xml:space="preserve"> 1 (S1)</w:t>
      </w:r>
    </w:p>
    <w:p w14:paraId="50708ED9" w14:textId="77777777" w:rsidR="00120BD0" w:rsidRDefault="00120BD0" w:rsidP="008B4356">
      <w:pPr>
        <w:jc w:val="both"/>
        <w:rPr>
          <w:rFonts w:ascii="Times New Roman" w:hAnsi="Times New Roman" w:cs="Times New Roman"/>
          <w:b/>
          <w:bCs/>
          <w:lang w:val="en-AU"/>
        </w:rPr>
      </w:pPr>
    </w:p>
    <w:p w14:paraId="2F48836A" w14:textId="33048BB6" w:rsidR="00282E43" w:rsidRPr="008B4356" w:rsidRDefault="009600EF" w:rsidP="008B4356">
      <w:pPr>
        <w:jc w:val="both"/>
        <w:rPr>
          <w:rFonts w:ascii="Times New Roman" w:hAnsi="Times New Roman" w:cs="Times New Roman"/>
          <w:b/>
          <w:bCs/>
          <w:lang w:val="en-AU"/>
        </w:rPr>
      </w:pPr>
      <w:r w:rsidRPr="008B4356">
        <w:rPr>
          <w:rFonts w:ascii="Times New Roman" w:hAnsi="Times New Roman" w:cs="Times New Roman"/>
          <w:b/>
          <w:bCs/>
          <w:lang w:val="en-AU"/>
        </w:rPr>
        <w:t>Materials and Methods</w:t>
      </w:r>
    </w:p>
    <w:p w14:paraId="6C50275A" w14:textId="77777777" w:rsidR="009600EF" w:rsidRPr="008B4356" w:rsidRDefault="009600EF" w:rsidP="008B4356">
      <w:pPr>
        <w:jc w:val="both"/>
        <w:rPr>
          <w:rFonts w:ascii="Times New Roman" w:hAnsi="Times New Roman" w:cs="Times New Roman"/>
          <w:lang w:val="en-AU"/>
        </w:rPr>
      </w:pPr>
    </w:p>
    <w:p w14:paraId="4488A645" w14:textId="77777777" w:rsidR="009600EF" w:rsidRPr="002C4CB3" w:rsidRDefault="009600EF" w:rsidP="002C4CB3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2C4CB3">
        <w:rPr>
          <w:rFonts w:ascii="Times New Roman" w:hAnsi="Times New Roman" w:cs="Times New Roman"/>
          <w:b/>
          <w:bCs/>
          <w:i/>
          <w:iCs/>
          <w:color w:val="000000" w:themeColor="text1"/>
        </w:rPr>
        <w:t>Culture conditions</w:t>
      </w:r>
    </w:p>
    <w:p w14:paraId="2E3B8A6A" w14:textId="54AB23C9" w:rsidR="009600EF" w:rsidRPr="008B4356" w:rsidRDefault="009600EF" w:rsidP="002C4CB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8B4356">
        <w:rPr>
          <w:rFonts w:ascii="Times New Roman" w:hAnsi="Times New Roman" w:cs="Times New Roman"/>
          <w:color w:val="000000" w:themeColor="text1"/>
        </w:rPr>
        <w:t>The hTERT TIGKs cell lines were grown in a complete medium consisting of 11.64 ml of Dermal Cell Basal Medium (PCS-200-030; ATCC, Manassas, VA) and 0.36 ml of Keratinocyte Growth Kit (PCS-200-400; ATCC, Manassas, VA) in a 75 cm² flask (Thermo Fisher Scientific Nunc, USA) and incubated at 37 °C, 5% CO</w:t>
      </w:r>
      <w:r w:rsidRPr="008B4356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8B4356">
        <w:rPr>
          <w:rFonts w:ascii="Times New Roman" w:hAnsi="Times New Roman" w:cs="Times New Roman"/>
          <w:color w:val="000000" w:themeColor="text1"/>
        </w:rPr>
        <w:t>.</w:t>
      </w:r>
    </w:p>
    <w:p w14:paraId="05D818D2" w14:textId="4E3CE6D6" w:rsidR="009600EF" w:rsidRPr="008B4356" w:rsidRDefault="009600EF" w:rsidP="002C4CB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8B4356">
        <w:rPr>
          <w:rFonts w:ascii="Times New Roman" w:hAnsi="Times New Roman" w:cs="Times New Roman"/>
          <w:color w:val="000000" w:themeColor="text1"/>
        </w:rPr>
        <w:t>The ORL-48 cell were cultured in 12 ml of Dulbecco’s modified Eagle’s medium/Nutrient mixture F-12 (DMEM)/F12 media (Thermo Fisher Scientific, USA) supplemented with 10% Fetal bovine serum (FBS, Thermo Fisher Scientific, USA) and 1% antibiotics comprising 10,000 IU penicillin and 10 mg/mL streptomycin (10,000 U/mL) (Thermo Fisher Scientific, USA) and 0.5 μg ml⁻¹ hydrocortisone (Sigma–Aldrich, Dorset, UK).</w:t>
      </w:r>
    </w:p>
    <w:p w14:paraId="555D9029" w14:textId="017053D5" w:rsidR="00C17A32" w:rsidRPr="008B4356" w:rsidRDefault="00C17A32" w:rsidP="002C4CB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8B4356">
        <w:rPr>
          <w:rFonts w:ascii="Times New Roman" w:hAnsi="Times New Roman" w:cs="Times New Roman"/>
          <w:color w:val="000000" w:themeColor="text1"/>
        </w:rPr>
        <w:t>The cells were cultured as a monolayer and permitted to achieve approximately 80% confluence in a humidified incubator at 37°C with 5% CO2 (Esco, Singapore), utilizing T25 and T75 flasks (Thermo Fisher Scientific Nunc, USA).</w:t>
      </w:r>
    </w:p>
    <w:p w14:paraId="3D8B45E6" w14:textId="77777777" w:rsidR="009600EF" w:rsidRPr="008B4356" w:rsidRDefault="009600EF" w:rsidP="002C4CB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071704E" w14:textId="42322F57" w:rsidR="009600EF" w:rsidRPr="002C4CB3" w:rsidRDefault="009E2C36" w:rsidP="002C4CB3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2C4CB3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Mono- and co-culture biofilm formation </w:t>
      </w:r>
    </w:p>
    <w:p w14:paraId="6F1D5310" w14:textId="77777777" w:rsidR="009E2C36" w:rsidRPr="002C4CB3" w:rsidRDefault="009E2C36" w:rsidP="002C4CB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8B4356">
        <w:rPr>
          <w:rFonts w:ascii="Times New Roman" w:hAnsi="Times New Roman" w:cs="Times New Roman"/>
        </w:rPr>
        <w:t>The yeasts (</w:t>
      </w:r>
      <w:r w:rsidRPr="008B4356">
        <w:rPr>
          <w:rFonts w:ascii="Times New Roman" w:hAnsi="Times New Roman" w:cs="Times New Roman"/>
          <w:i/>
          <w:iCs/>
        </w:rPr>
        <w:t>C. albicans</w:t>
      </w:r>
      <w:r w:rsidRPr="008B4356">
        <w:rPr>
          <w:rFonts w:ascii="Times New Roman" w:hAnsi="Times New Roman" w:cs="Times New Roman"/>
        </w:rPr>
        <w:t xml:space="preserve"> (ALC2)</w:t>
      </w:r>
      <w:r w:rsidRPr="008B4356">
        <w:rPr>
          <w:rFonts w:ascii="Times New Roman" w:eastAsia="Times New Roman" w:hAnsi="Times New Roman" w:cs="Times New Roman"/>
          <w:i/>
          <w:lang w:eastAsia="en-MY"/>
        </w:rPr>
        <w:t xml:space="preserve"> </w:t>
      </w:r>
      <w:r w:rsidRPr="008B4356">
        <w:rPr>
          <w:rFonts w:ascii="Times New Roman" w:eastAsia="Times New Roman" w:hAnsi="Times New Roman" w:cs="Times New Roman"/>
          <w:iCs/>
          <w:lang w:eastAsia="en-MY"/>
        </w:rPr>
        <w:t xml:space="preserve">isolated from the oral sample of an AIDS patient </w:t>
      </w:r>
      <w:sdt>
        <w:sdtPr>
          <w:rPr>
            <w:rFonts w:ascii="Times New Roman" w:eastAsia="Times New Roman" w:hAnsi="Times New Roman" w:cs="Times New Roman"/>
            <w:iCs/>
            <w:color w:val="000000"/>
            <w:lang w:eastAsia="en-MY"/>
          </w:rPr>
          <w:tag w:val="MENDELEY_CITATION_v3_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"/>
          <w:id w:val="-2079358015"/>
          <w:placeholder>
            <w:docPart w:val="3DDB13E55A44414FB3D1D0804B1E3320"/>
          </w:placeholder>
        </w:sdtPr>
        <w:sdtContent>
          <w:r w:rsidRPr="008B4356">
            <w:rPr>
              <w:rFonts w:ascii="Times New Roman" w:eastAsia="Times New Roman" w:hAnsi="Times New Roman" w:cs="Times New Roman"/>
              <w:iCs/>
              <w:color w:val="000000"/>
              <w:lang w:eastAsia="en-MY"/>
            </w:rPr>
            <w:t>[17]</w:t>
          </w:r>
        </w:sdtContent>
      </w:sdt>
      <w:r w:rsidRPr="008B4356">
        <w:rPr>
          <w:rFonts w:ascii="Times New Roman" w:hAnsi="Times New Roman" w:cs="Times New Roman"/>
        </w:rPr>
        <w:t xml:space="preserve">, and </w:t>
      </w:r>
      <w:r w:rsidRPr="008B4356">
        <w:rPr>
          <w:rFonts w:ascii="Times New Roman" w:hAnsi="Times New Roman" w:cs="Times New Roman"/>
          <w:i/>
          <w:iCs/>
        </w:rPr>
        <w:t>C. auris</w:t>
      </w:r>
      <w:r w:rsidRPr="008B4356">
        <w:rPr>
          <w:rFonts w:ascii="Times New Roman" w:hAnsi="Times New Roman" w:cs="Times New Roman"/>
        </w:rPr>
        <w:t xml:space="preserve"> (MYA-5002; ATCC, Manassas, VA) </w:t>
      </w:r>
      <w:sdt>
        <w:sdtPr>
          <w:rPr>
            <w:rFonts w:ascii="Times New Roman" w:hAnsi="Times New Roman" w:cs="Times New Roman"/>
            <w:color w:val="000000"/>
          </w:rPr>
          <w:tag w:val="MENDELEY_CITATION_v3_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"/>
          <w:id w:val="2017259477"/>
          <w:placeholder>
            <w:docPart w:val="3DDB13E55A44414FB3D1D0804B1E3320"/>
          </w:placeholder>
        </w:sdtPr>
        <w:sdtContent>
          <w:r w:rsidRPr="008B4356">
            <w:rPr>
              <w:rFonts w:ascii="Times New Roman" w:hAnsi="Times New Roman" w:cs="Times New Roman"/>
              <w:color w:val="000000"/>
            </w:rPr>
            <w:t>[18]</w:t>
          </w:r>
        </w:sdtContent>
      </w:sdt>
      <w:r w:rsidRPr="008B4356">
        <w:rPr>
          <w:rFonts w:ascii="Times New Roman" w:hAnsi="Times New Roman" w:cs="Times New Roman"/>
        </w:rPr>
        <w:t>, were standardised at 10</w:t>
      </w:r>
      <w:r w:rsidRPr="008B4356">
        <w:rPr>
          <w:rFonts w:ascii="Times New Roman" w:hAnsi="Times New Roman" w:cs="Times New Roman"/>
          <w:vertAlign w:val="superscript"/>
        </w:rPr>
        <w:t>6</w:t>
      </w:r>
      <w:r w:rsidRPr="008B4356">
        <w:rPr>
          <w:rFonts w:ascii="Times New Roman" w:hAnsi="Times New Roman" w:cs="Times New Roman"/>
        </w:rPr>
        <w:t xml:space="preserve"> cells mL</w:t>
      </w:r>
      <w:r w:rsidRPr="008B4356">
        <w:rPr>
          <w:rFonts w:ascii="Times New Roman" w:hAnsi="Times New Roman" w:cs="Times New Roman"/>
          <w:vertAlign w:val="superscript"/>
        </w:rPr>
        <w:t>-1</w:t>
      </w:r>
      <w:r w:rsidRPr="008B4356">
        <w:rPr>
          <w:rFonts w:ascii="Times New Roman" w:hAnsi="Times New Roman" w:cs="Times New Roman"/>
        </w:rPr>
        <w:t xml:space="preserve">. Meanwhile, </w:t>
      </w:r>
      <w:r w:rsidRPr="008B4356">
        <w:rPr>
          <w:rFonts w:ascii="Times New Roman" w:hAnsi="Times New Roman" w:cs="Times New Roman"/>
          <w:i/>
          <w:iCs/>
        </w:rPr>
        <w:t>S. aureus</w:t>
      </w:r>
      <w:r w:rsidRPr="008B4356">
        <w:rPr>
          <w:rFonts w:ascii="Times New Roman" w:hAnsi="Times New Roman" w:cs="Times New Roman"/>
        </w:rPr>
        <w:t xml:space="preserve"> (25923; ATCC, Manassas, VA) </w:t>
      </w:r>
      <w:sdt>
        <w:sdtPr>
          <w:rPr>
            <w:rFonts w:ascii="Times New Roman" w:hAnsi="Times New Roman" w:cs="Times New Roman"/>
            <w:color w:val="000000"/>
          </w:rPr>
          <w:tag w:val="MENDELEY_CITATION_v3_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"/>
          <w:id w:val="-2008972734"/>
          <w:placeholder>
            <w:docPart w:val="58399F7F4893474BA8221D46843A5689"/>
          </w:placeholder>
        </w:sdtPr>
        <w:sdtContent>
          <w:r w:rsidRPr="008B4356">
            <w:rPr>
              <w:rFonts w:ascii="Times New Roman" w:hAnsi="Times New Roman" w:cs="Times New Roman"/>
              <w:color w:val="000000"/>
            </w:rPr>
            <w:t>[19]</w:t>
          </w:r>
        </w:sdtContent>
      </w:sdt>
      <w:r w:rsidRPr="008B4356">
        <w:rPr>
          <w:rFonts w:ascii="Times New Roman" w:hAnsi="Times New Roman" w:cs="Times New Roman"/>
        </w:rPr>
        <w:t>, was standardised and 10</w:t>
      </w:r>
      <w:r w:rsidRPr="008B4356">
        <w:rPr>
          <w:rFonts w:ascii="Times New Roman" w:hAnsi="Times New Roman" w:cs="Times New Roman"/>
          <w:vertAlign w:val="superscript"/>
        </w:rPr>
        <w:t>7</w:t>
      </w:r>
      <w:r w:rsidRPr="008B4356">
        <w:rPr>
          <w:rFonts w:ascii="Times New Roman" w:hAnsi="Times New Roman" w:cs="Times New Roman"/>
        </w:rPr>
        <w:t xml:space="preserve"> cells mL</w:t>
      </w:r>
      <w:r w:rsidRPr="008B4356">
        <w:rPr>
          <w:rFonts w:ascii="Times New Roman" w:hAnsi="Times New Roman" w:cs="Times New Roman"/>
          <w:vertAlign w:val="superscript"/>
        </w:rPr>
        <w:t>-1</w:t>
      </w:r>
      <w:r w:rsidRPr="008B4356">
        <w:rPr>
          <w:rFonts w:ascii="Times New Roman" w:hAnsi="Times New Roman" w:cs="Times New Roman"/>
        </w:rPr>
        <w:t>. Then, 1 mL of suspension containing 6 x 10</w:t>
      </w:r>
      <w:r w:rsidRPr="008B4356">
        <w:rPr>
          <w:rFonts w:ascii="Times New Roman" w:hAnsi="Times New Roman" w:cs="Times New Roman"/>
          <w:vertAlign w:val="superscript"/>
        </w:rPr>
        <w:t>6</w:t>
      </w:r>
      <w:r w:rsidRPr="008B4356">
        <w:rPr>
          <w:rFonts w:ascii="Times New Roman" w:hAnsi="Times New Roman" w:cs="Times New Roman"/>
        </w:rPr>
        <w:t xml:space="preserve"> cells of </w:t>
      </w:r>
      <w:r w:rsidRPr="008B4356">
        <w:rPr>
          <w:rFonts w:ascii="Times New Roman" w:hAnsi="Times New Roman" w:cs="Times New Roman"/>
          <w:i/>
          <w:iCs/>
        </w:rPr>
        <w:t xml:space="preserve">Candida </w:t>
      </w:r>
      <w:r w:rsidRPr="008B4356">
        <w:rPr>
          <w:rFonts w:ascii="Times New Roman" w:hAnsi="Times New Roman" w:cs="Times New Roman"/>
        </w:rPr>
        <w:t>spp.</w:t>
      </w:r>
      <w:r w:rsidRPr="008B4356">
        <w:rPr>
          <w:rFonts w:ascii="Times New Roman" w:hAnsi="Times New Roman" w:cs="Times New Roman"/>
          <w:iCs/>
        </w:rPr>
        <w:t xml:space="preserve"> </w:t>
      </w:r>
      <w:r w:rsidRPr="008B4356">
        <w:rPr>
          <w:rFonts w:ascii="Times New Roman" w:hAnsi="Times New Roman" w:cs="Times New Roman"/>
        </w:rPr>
        <w:t>or 6 x 10</w:t>
      </w:r>
      <w:r w:rsidRPr="008B4356">
        <w:rPr>
          <w:rFonts w:ascii="Times New Roman" w:hAnsi="Times New Roman" w:cs="Times New Roman"/>
          <w:vertAlign w:val="superscript"/>
        </w:rPr>
        <w:t>7</w:t>
      </w:r>
      <w:r w:rsidRPr="008B4356">
        <w:rPr>
          <w:rFonts w:ascii="Times New Roman" w:hAnsi="Times New Roman" w:cs="Times New Roman"/>
        </w:rPr>
        <w:t xml:space="preserve"> cells of </w:t>
      </w:r>
      <w:r w:rsidRPr="008B4356">
        <w:rPr>
          <w:rFonts w:ascii="Times New Roman" w:hAnsi="Times New Roman" w:cs="Times New Roman"/>
          <w:i/>
        </w:rPr>
        <w:t>S. aureus</w:t>
      </w:r>
      <w:r w:rsidRPr="008B4356">
        <w:rPr>
          <w:rFonts w:ascii="Times New Roman" w:hAnsi="Times New Roman" w:cs="Times New Roman"/>
        </w:rPr>
        <w:t xml:space="preserve"> was pipetted into a separate well of a sterile 6-well plate (Nunc, Denmark). Then, 1 mL of brain heart infusion supplemented with yeast extract (BHIYE) (</w:t>
      </w:r>
      <w:r w:rsidRPr="008B4356">
        <w:rPr>
          <w:rFonts w:ascii="Times New Roman" w:eastAsia="Times New Roman" w:hAnsi="Times New Roman" w:cs="Times New Roman"/>
          <w:lang w:eastAsia="en-MY"/>
        </w:rPr>
        <w:t>Thermo Fisher Scientific, USA)</w:t>
      </w:r>
      <w:r w:rsidRPr="008B4356">
        <w:rPr>
          <w:rFonts w:ascii="Times New Roman" w:hAnsi="Times New Roman" w:cs="Times New Roman"/>
        </w:rPr>
        <w:t xml:space="preserve"> broth was added to each well. The BHIYE was prepared by dissolving 37 g of the brain heart infusion (BHI) broth (</w:t>
      </w:r>
      <w:r w:rsidRPr="008B4356">
        <w:rPr>
          <w:rFonts w:ascii="Times New Roman" w:eastAsia="Times New Roman" w:hAnsi="Times New Roman" w:cs="Times New Roman"/>
          <w:lang w:eastAsia="en-MY"/>
        </w:rPr>
        <w:t>Thermo Fisher Scientific, USA</w:t>
      </w:r>
      <w:r w:rsidRPr="008B4356">
        <w:rPr>
          <w:rFonts w:ascii="Times New Roman" w:hAnsi="Times New Roman" w:cs="Times New Roman"/>
        </w:rPr>
        <w:t>) powder and adding 5 g of yeast extract in 1 L of distilled water (</w:t>
      </w:r>
      <w:r w:rsidRPr="008B4356">
        <w:rPr>
          <w:rFonts w:ascii="Times New Roman" w:eastAsia="Times New Roman" w:hAnsi="Times New Roman" w:cs="Times New Roman"/>
          <w:lang w:eastAsia="en-MY"/>
        </w:rPr>
        <w:t>Thermo Fisher Scientific, USA</w:t>
      </w:r>
      <w:r w:rsidRPr="008B4356">
        <w:rPr>
          <w:rFonts w:ascii="Times New Roman" w:hAnsi="Times New Roman" w:cs="Times New Roman"/>
        </w:rPr>
        <w:t xml:space="preserve">) </w:t>
      </w:r>
      <w:sdt>
        <w:sdtPr>
          <w:rPr>
            <w:rFonts w:ascii="Times New Roman" w:hAnsi="Times New Roman" w:cs="Times New Roman"/>
            <w:color w:val="000000"/>
          </w:rPr>
          <w:tag w:val="MENDELEY_CITATION_v3_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"/>
          <w:id w:val="675312931"/>
          <w:placeholder>
            <w:docPart w:val="1C1E426AC4AA3D4896D1D97D3711D0A6"/>
          </w:placeholder>
        </w:sdtPr>
        <w:sdtContent>
          <w:r w:rsidRPr="008B4356">
            <w:rPr>
              <w:rFonts w:ascii="Times New Roman" w:hAnsi="Times New Roman" w:cs="Times New Roman"/>
              <w:color w:val="000000"/>
            </w:rPr>
            <w:t>[20]</w:t>
          </w:r>
        </w:sdtContent>
      </w:sdt>
      <w:r w:rsidRPr="008B4356">
        <w:rPr>
          <w:rFonts w:ascii="Times New Roman" w:hAnsi="Times New Roman" w:cs="Times New Roman"/>
        </w:rPr>
        <w:t xml:space="preserve">. Then, the plate was </w:t>
      </w:r>
      <w:r w:rsidRPr="008B4356">
        <w:rPr>
          <w:rFonts w:ascii="Times New Roman" w:hAnsi="Times New Roman" w:cs="Times New Roman"/>
          <w:color w:val="000000"/>
        </w:rPr>
        <w:t xml:space="preserve">incubated at 37 °C for 72 h to induce biofilm maturation </w:t>
      </w:r>
      <w:sdt>
        <w:sdtPr>
          <w:rPr>
            <w:rFonts w:ascii="Times New Roman" w:hAnsi="Times New Roman" w:cs="Times New Roman"/>
            <w:color w:val="000000"/>
          </w:rPr>
          <w:tag w:val="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"/>
          <w:id w:val="555127924"/>
          <w:placeholder>
            <w:docPart w:val="1589D238F328B44DAE9F72502EB3825A"/>
          </w:placeholder>
        </w:sdtPr>
        <w:sdtContent>
          <w:r w:rsidRPr="008B4356">
            <w:rPr>
              <w:rFonts w:ascii="Times New Roman" w:hAnsi="Times New Roman" w:cs="Times New Roman"/>
              <w:color w:val="000000"/>
            </w:rPr>
            <w:t>[17,21,22]</w:t>
          </w:r>
        </w:sdtContent>
      </w:sdt>
      <w:r w:rsidRPr="008B4356">
        <w:rPr>
          <w:rFonts w:ascii="Times New Roman" w:hAnsi="Times New Roman" w:cs="Times New Roman"/>
          <w:color w:val="000000"/>
        </w:rPr>
        <w:t>.</w:t>
      </w:r>
      <w:r w:rsidRPr="008B4356">
        <w:rPr>
          <w:rFonts w:ascii="Times New Roman" w:hAnsi="Times New Roman" w:cs="Times New Roman"/>
          <w:color w:val="C00000"/>
        </w:rPr>
        <w:t xml:space="preserve"> </w:t>
      </w:r>
      <w:r w:rsidRPr="008B4356">
        <w:rPr>
          <w:rFonts w:ascii="Times New Roman" w:hAnsi="Times New Roman" w:cs="Times New Roman"/>
        </w:rPr>
        <w:t xml:space="preserve">The medium was aseptically replenished every 24 h. This same method was used for co-culture biofilms, where </w:t>
      </w:r>
      <w:r w:rsidRPr="008B4356">
        <w:rPr>
          <w:rFonts w:ascii="Times New Roman" w:hAnsi="Times New Roman" w:cs="Times New Roman"/>
          <w:i/>
          <w:iCs/>
        </w:rPr>
        <w:t>C. albicans</w:t>
      </w:r>
      <w:r w:rsidRPr="008B4356">
        <w:rPr>
          <w:rFonts w:ascii="Times New Roman" w:hAnsi="Times New Roman" w:cs="Times New Roman"/>
        </w:rPr>
        <w:t xml:space="preserve"> or </w:t>
      </w:r>
      <w:r w:rsidRPr="008B4356">
        <w:rPr>
          <w:rFonts w:ascii="Times New Roman" w:hAnsi="Times New Roman" w:cs="Times New Roman"/>
          <w:i/>
          <w:iCs/>
        </w:rPr>
        <w:t>C. auris</w:t>
      </w:r>
      <w:r w:rsidRPr="008B4356">
        <w:rPr>
          <w:rFonts w:ascii="Times New Roman" w:hAnsi="Times New Roman" w:cs="Times New Roman"/>
        </w:rPr>
        <w:t xml:space="preserve"> were combined with </w:t>
      </w:r>
      <w:r w:rsidRPr="008B4356">
        <w:rPr>
          <w:rFonts w:ascii="Times New Roman" w:hAnsi="Times New Roman" w:cs="Times New Roman"/>
          <w:i/>
          <w:iCs/>
        </w:rPr>
        <w:t>S. aureus</w:t>
      </w:r>
      <w:r w:rsidRPr="008B4356">
        <w:rPr>
          <w:rFonts w:ascii="Times New Roman" w:hAnsi="Times New Roman" w:cs="Times New Roman"/>
        </w:rPr>
        <w:t xml:space="preserve"> in the same well of sterile 6-well plates </w:t>
      </w:r>
      <w:r w:rsidRPr="002C4CB3">
        <w:rPr>
          <w:rFonts w:ascii="Times New Roman" w:hAnsi="Times New Roman" w:cs="Times New Roman"/>
          <w:color w:val="000000" w:themeColor="text1"/>
        </w:rPr>
        <w:t>at a similar total cell count as in the mono-culture.</w:t>
      </w:r>
    </w:p>
    <w:p w14:paraId="31E851B7" w14:textId="59284367" w:rsidR="009E2C36" w:rsidRPr="002C4CB3" w:rsidRDefault="009E2C36" w:rsidP="002C4CB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2C4CB3">
        <w:rPr>
          <w:rFonts w:ascii="Times New Roman" w:hAnsi="Times New Roman" w:cs="Times New Roman"/>
          <w:color w:val="000000" w:themeColor="text1"/>
        </w:rPr>
        <w:t xml:space="preserve">The biofilm formation for mono- and co-culture of </w:t>
      </w:r>
      <w:r w:rsidRPr="002C4CB3">
        <w:rPr>
          <w:rFonts w:ascii="Times New Roman" w:hAnsi="Times New Roman" w:cs="Times New Roman"/>
          <w:i/>
          <w:iCs/>
          <w:color w:val="000000" w:themeColor="text1"/>
        </w:rPr>
        <w:t>C. albicans</w:t>
      </w:r>
      <w:r w:rsidRPr="002C4CB3">
        <w:rPr>
          <w:rFonts w:ascii="Times New Roman" w:hAnsi="Times New Roman" w:cs="Times New Roman"/>
          <w:color w:val="000000" w:themeColor="text1"/>
        </w:rPr>
        <w:t xml:space="preserve">, </w:t>
      </w:r>
      <w:r w:rsidRPr="002C4CB3">
        <w:rPr>
          <w:rFonts w:ascii="Times New Roman" w:hAnsi="Times New Roman" w:cs="Times New Roman"/>
          <w:i/>
          <w:iCs/>
          <w:color w:val="000000" w:themeColor="text1"/>
        </w:rPr>
        <w:t>C. auris</w:t>
      </w:r>
      <w:r w:rsidRPr="002C4CB3">
        <w:rPr>
          <w:rFonts w:ascii="Times New Roman" w:hAnsi="Times New Roman" w:cs="Times New Roman"/>
          <w:color w:val="000000" w:themeColor="text1"/>
        </w:rPr>
        <w:t xml:space="preserve"> and </w:t>
      </w:r>
      <w:r w:rsidRPr="002C4CB3">
        <w:rPr>
          <w:rFonts w:ascii="Times New Roman" w:hAnsi="Times New Roman" w:cs="Times New Roman"/>
          <w:i/>
          <w:iCs/>
          <w:color w:val="000000" w:themeColor="text1"/>
        </w:rPr>
        <w:t>S. aureus</w:t>
      </w:r>
      <w:r w:rsidRPr="002C4CB3">
        <w:rPr>
          <w:rFonts w:ascii="Times New Roman" w:hAnsi="Times New Roman" w:cs="Times New Roman"/>
          <w:color w:val="000000" w:themeColor="text1"/>
        </w:rPr>
        <w:t xml:space="preserve"> was validated via total CFU/mL, biomass measurement using Crystal Violet staining, and </w:t>
      </w:r>
      <w:r w:rsidRPr="002C4CB3">
        <w:rPr>
          <w:rFonts w:ascii="Times New Roman" w:hAnsi="Times New Roman" w:cs="Times New Roman"/>
          <w:color w:val="000000" w:themeColor="text1"/>
        </w:rPr>
        <w:lastRenderedPageBreak/>
        <w:t>microscopy techniques as described in our previous study, confirming that these cultures formed biofilm communities.</w:t>
      </w:r>
    </w:p>
    <w:p w14:paraId="24597E01" w14:textId="77777777" w:rsidR="009600EF" w:rsidRPr="008B4356" w:rsidRDefault="009600EF" w:rsidP="002C4CB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34FC5DB" w14:textId="77777777" w:rsidR="009E2C36" w:rsidRPr="002C4CB3" w:rsidRDefault="009E2C36" w:rsidP="002C4CB3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2C4CB3">
        <w:rPr>
          <w:rFonts w:ascii="Times New Roman" w:hAnsi="Times New Roman" w:cs="Times New Roman"/>
          <w:b/>
          <w:bCs/>
          <w:i/>
          <w:iCs/>
          <w:color w:val="000000" w:themeColor="text1"/>
        </w:rPr>
        <w:t>Cell viability assay</w:t>
      </w:r>
    </w:p>
    <w:p w14:paraId="3907A66A" w14:textId="77777777" w:rsidR="009E2C36" w:rsidRPr="008B4356" w:rsidRDefault="009E2C36" w:rsidP="002C4CB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8B4356">
        <w:rPr>
          <w:rFonts w:ascii="Times New Roman" w:eastAsia="Calibri" w:hAnsi="Times New Roman" w:cs="Times New Roman"/>
          <w:color w:val="000000" w:themeColor="text1"/>
        </w:rPr>
        <w:t>hTERT TIGKs</w:t>
      </w:r>
      <w:r w:rsidRPr="008B4356">
        <w:rPr>
          <w:rFonts w:ascii="Times New Roman" w:hAnsi="Times New Roman" w:cs="Times New Roman"/>
          <w:color w:val="000000" w:themeColor="text1"/>
        </w:rPr>
        <w:t xml:space="preserve"> and ORL-48 cell suspensions were seeded into a 96-well plate containing 200 µL of complete medium with a seeding density of approximately 3 x 10</w:t>
      </w:r>
      <w:r w:rsidRPr="008B4356">
        <w:rPr>
          <w:rFonts w:ascii="Times New Roman" w:hAnsi="Times New Roman" w:cs="Times New Roman"/>
          <w:color w:val="000000" w:themeColor="text1"/>
          <w:vertAlign w:val="superscript"/>
        </w:rPr>
        <w:t xml:space="preserve">4 </w:t>
      </w:r>
      <w:r w:rsidRPr="008B4356">
        <w:rPr>
          <w:rFonts w:ascii="Times New Roman" w:hAnsi="Times New Roman" w:cs="Times New Roman"/>
          <w:color w:val="000000" w:themeColor="text1"/>
        </w:rPr>
        <w:t>cells, respectively. The cells were incubated at 37 °C with 5% CO</w:t>
      </w:r>
      <w:r w:rsidRPr="008B4356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8B4356">
        <w:rPr>
          <w:rFonts w:ascii="Times New Roman" w:hAnsi="Times New Roman" w:cs="Times New Roman"/>
          <w:color w:val="000000" w:themeColor="text1"/>
        </w:rPr>
        <w:t xml:space="preserve"> until 95% confluency. The complete medium was removed upon reaching 95% confluency (approximately 24 h incubation). Then, the treatment was performed by adding the test cell growth medium to each well. Meanwhile, the unstimulated media (UM) treatment, consisting of 100% serum-free media, was pipetted into the control well. </w:t>
      </w:r>
    </w:p>
    <w:p w14:paraId="340F0FCF" w14:textId="78AEA4F9" w:rsidR="009E2C36" w:rsidRPr="008B4356" w:rsidRDefault="009E2C36" w:rsidP="002C4CB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8B4356">
        <w:rPr>
          <w:rFonts w:ascii="Times New Roman" w:hAnsi="Times New Roman" w:cs="Times New Roman"/>
          <w:color w:val="000000" w:themeColor="text1"/>
        </w:rPr>
        <w:t>The cells were seeded in triplicate in two different 96-well plates for each cell line. Then, the 96-well plate was incubated at 37 °C with 5% CO</w:t>
      </w:r>
      <w:r w:rsidRPr="008B4356">
        <w:rPr>
          <w:rFonts w:ascii="Times New Roman" w:hAnsi="Times New Roman" w:cs="Times New Roman"/>
          <w:color w:val="000000" w:themeColor="text1"/>
          <w:vertAlign w:val="subscript"/>
        </w:rPr>
        <w:t xml:space="preserve">2 </w:t>
      </w:r>
      <w:r w:rsidRPr="008B4356">
        <w:rPr>
          <w:rFonts w:ascii="Times New Roman" w:hAnsi="Times New Roman" w:cs="Times New Roman"/>
          <w:color w:val="000000" w:themeColor="text1"/>
        </w:rPr>
        <w:t xml:space="preserve">for 24 h. After 24 h incubation, 10 μL of CCK-8 (Med Chem Express, USA) solution was added to each well, and the plate was incubated for 2 h in the incubator. After 2 h of incubation, the plate was mixed gently in an orbital manner for 1 min to ensure a homogeneous distribution of colour, and the absorbance was measured at 450 nm using an Infinite® 200 Pro microplate reader (TECAN, Switzerland). The experiment was performed in three biological replicates. </w:t>
      </w:r>
    </w:p>
    <w:p w14:paraId="28DF49D1" w14:textId="77777777" w:rsidR="009E2C36" w:rsidRPr="008B4356" w:rsidRDefault="009E2C36" w:rsidP="002C4CB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2EAE3F6" w14:textId="77777777" w:rsidR="009600EF" w:rsidRPr="002C4CB3" w:rsidRDefault="009600EF" w:rsidP="002C4CB3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2C4CB3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Cytokine expression </w:t>
      </w:r>
    </w:p>
    <w:p w14:paraId="3340CD59" w14:textId="77777777" w:rsidR="009600EF" w:rsidRPr="008B4356" w:rsidRDefault="009600EF" w:rsidP="002C4CB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8B4356">
        <w:rPr>
          <w:rFonts w:ascii="Times New Roman" w:hAnsi="Times New Roman" w:cs="Times New Roman"/>
          <w:color w:val="000000" w:themeColor="text1"/>
        </w:rPr>
        <w:t>The expression of IL-6 and IL-8 was assessed using the ELISA Immunoassay Kit (</w:t>
      </w:r>
      <w:proofErr w:type="spellStart"/>
      <w:r w:rsidRPr="008B4356">
        <w:rPr>
          <w:rFonts w:ascii="Times New Roman" w:hAnsi="Times New Roman" w:cs="Times New Roman"/>
          <w:color w:val="000000" w:themeColor="text1"/>
        </w:rPr>
        <w:t>Elabscience</w:t>
      </w:r>
      <w:proofErr w:type="spellEnd"/>
      <w:r w:rsidRPr="008B4356">
        <w:rPr>
          <w:rFonts w:ascii="Times New Roman" w:hAnsi="Times New Roman" w:cs="Times New Roman"/>
          <w:color w:val="000000" w:themeColor="text1"/>
        </w:rPr>
        <w:t xml:space="preserve">®, USA), which contains cytokine-specific monoclonal antibody pre-coated ELISA plates, following the method described by Bhardwaj et al. (2020) </w:t>
      </w:r>
      <w:sdt>
        <w:sdtPr>
          <w:rPr>
            <w:rFonts w:ascii="Times New Roman" w:hAnsi="Times New Roman" w:cs="Times New Roman"/>
            <w:color w:val="000000"/>
          </w:rPr>
          <w:tag w:val="MENDELEY_CITATION_v3_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"/>
          <w:id w:val="-932508660"/>
          <w:placeholder>
            <w:docPart w:val="0818C65BD54A2C44AD463E576ABDABCA"/>
          </w:placeholder>
        </w:sdtPr>
        <w:sdtContent>
          <w:r w:rsidRPr="008B4356">
            <w:rPr>
              <w:rFonts w:ascii="Times New Roman" w:hAnsi="Times New Roman" w:cs="Times New Roman"/>
              <w:color w:val="000000"/>
            </w:rPr>
            <w:t>[24]</w:t>
          </w:r>
        </w:sdtContent>
      </w:sdt>
      <w:r w:rsidRPr="008B4356">
        <w:rPr>
          <w:rFonts w:ascii="Times New Roman" w:hAnsi="Times New Roman" w:cs="Times New Roman"/>
          <w:color w:val="000000" w:themeColor="text1"/>
        </w:rPr>
        <w:t>. In brief, 100 μL of conditioned medium was added to the well of the ELISA plate and incubated at 37°C for 90 min. After removing the suspension, 100 μL of Biotinylated Detection Ab working solution was pipetted into each well. The plate was incubated for 60 min at 37°C and washed thrice. Then, 100 μL of the HRP conjugate working solution was dispensed into each well, followed by a 30 min incubation period at 37°C. After washing the plate five times, 90 μL of substrate reagent was pipetted. The plate was then incubated at 37°C for 15 min.</w:t>
      </w:r>
    </w:p>
    <w:p w14:paraId="58479E80" w14:textId="13C97957" w:rsidR="009600EF" w:rsidRPr="008B4356" w:rsidRDefault="009600EF" w:rsidP="002C4CB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8B4356">
        <w:rPr>
          <w:rFonts w:ascii="Times New Roman" w:hAnsi="Times New Roman" w:cs="Times New Roman"/>
          <w:color w:val="000000" w:themeColor="text1"/>
        </w:rPr>
        <w:t xml:space="preserve">To conclude the procedure, 50 μL of stop solution was pipetted into each well. Subsequently, a spectrophotometer was used to measure the optical density (OD) at 450 nm wavelength. The OD value is proportional to the concentrations of human IL-6 and IL-8. The minimum detectable concentrations for the ELISA are 1.56 </w:t>
      </w:r>
      <w:proofErr w:type="spellStart"/>
      <w:r w:rsidRPr="008B4356">
        <w:rPr>
          <w:rFonts w:ascii="Times New Roman" w:hAnsi="Times New Roman" w:cs="Times New Roman"/>
          <w:color w:val="000000" w:themeColor="text1"/>
        </w:rPr>
        <w:t>pg</w:t>
      </w:r>
      <w:proofErr w:type="spellEnd"/>
      <w:r w:rsidRPr="008B4356">
        <w:rPr>
          <w:rFonts w:ascii="Times New Roman" w:hAnsi="Times New Roman" w:cs="Times New Roman"/>
          <w:color w:val="000000" w:themeColor="text1"/>
        </w:rPr>
        <w:t xml:space="preserve">/mL and 7.81 </w:t>
      </w:r>
      <w:proofErr w:type="spellStart"/>
      <w:r w:rsidRPr="008B4356">
        <w:rPr>
          <w:rFonts w:ascii="Times New Roman" w:hAnsi="Times New Roman" w:cs="Times New Roman"/>
          <w:color w:val="000000" w:themeColor="text1"/>
        </w:rPr>
        <w:t>pg</w:t>
      </w:r>
      <w:proofErr w:type="spellEnd"/>
      <w:r w:rsidRPr="008B4356">
        <w:rPr>
          <w:rFonts w:ascii="Times New Roman" w:hAnsi="Times New Roman" w:cs="Times New Roman"/>
          <w:color w:val="000000" w:themeColor="text1"/>
        </w:rPr>
        <w:t xml:space="preserve">/mL for IL-6 and IL-8, </w:t>
      </w:r>
      <w:r w:rsidRPr="008B4356">
        <w:rPr>
          <w:rFonts w:ascii="Times New Roman" w:hAnsi="Times New Roman" w:cs="Times New Roman"/>
          <w:color w:val="000000" w:themeColor="text1"/>
        </w:rPr>
        <w:lastRenderedPageBreak/>
        <w:t xml:space="preserve">respectively. The experiment included two biological and two technical replicates. The sample replicate count followed the ELISA protocol from </w:t>
      </w:r>
      <w:proofErr w:type="spellStart"/>
      <w:r w:rsidRPr="008B4356">
        <w:rPr>
          <w:rFonts w:ascii="Times New Roman" w:hAnsi="Times New Roman" w:cs="Times New Roman"/>
          <w:color w:val="000000" w:themeColor="text1"/>
        </w:rPr>
        <w:t>Elabscience</w:t>
      </w:r>
      <w:proofErr w:type="spellEnd"/>
      <w:r w:rsidRPr="008B4356">
        <w:rPr>
          <w:rFonts w:ascii="Times New Roman" w:hAnsi="Times New Roman" w:cs="Times New Roman"/>
          <w:color w:val="000000" w:themeColor="text1"/>
        </w:rPr>
        <w:t>®, USA.</w:t>
      </w:r>
    </w:p>
    <w:p w14:paraId="70F55F84" w14:textId="77777777" w:rsidR="009600EF" w:rsidRPr="008B4356" w:rsidRDefault="009600EF" w:rsidP="002C4CB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580690A" w14:textId="7A8D26B8" w:rsidR="009600EF" w:rsidRPr="002C4CB3" w:rsidRDefault="009E2C36" w:rsidP="002C4CB3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2C4CB3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Normality of distribution </w:t>
      </w:r>
    </w:p>
    <w:p w14:paraId="5647809D" w14:textId="508D8F69" w:rsidR="009600EF" w:rsidRPr="008B4356" w:rsidRDefault="009600EF" w:rsidP="002C4CB3">
      <w:pPr>
        <w:spacing w:line="360" w:lineRule="auto"/>
        <w:jc w:val="both"/>
        <w:rPr>
          <w:rFonts w:ascii="Times New Roman" w:hAnsi="Times New Roman" w:cs="Times New Roman"/>
          <w:lang w:val="en-AU"/>
        </w:rPr>
      </w:pPr>
      <w:r w:rsidRPr="008B4356">
        <w:rPr>
          <w:rFonts w:ascii="Times New Roman" w:hAnsi="Times New Roman" w:cs="Times New Roman"/>
        </w:rPr>
        <w:t>Normality of the variable distribution was assessed by examining skewness and kurtosis, with values between −2 and +2 interpreted as acceptable indicators of approximate normality. The similarity between the mean and median, along with a standard deviation that, when doubled, did not exceed the mean, further supported the assumption of normality.</w:t>
      </w:r>
    </w:p>
    <w:sectPr w:rsidR="009600EF" w:rsidRPr="008B4356" w:rsidSect="00F62DA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0EF"/>
    <w:rsid w:val="0000654B"/>
    <w:rsid w:val="00023274"/>
    <w:rsid w:val="000413C9"/>
    <w:rsid w:val="0004172A"/>
    <w:rsid w:val="000432B5"/>
    <w:rsid w:val="0006044B"/>
    <w:rsid w:val="000705B6"/>
    <w:rsid w:val="00074B05"/>
    <w:rsid w:val="0007717D"/>
    <w:rsid w:val="00084021"/>
    <w:rsid w:val="00090A7D"/>
    <w:rsid w:val="00090BB0"/>
    <w:rsid w:val="00090C53"/>
    <w:rsid w:val="00096D61"/>
    <w:rsid w:val="000A2099"/>
    <w:rsid w:val="000A63CC"/>
    <w:rsid w:val="000C2E47"/>
    <w:rsid w:val="000D3A5D"/>
    <w:rsid w:val="000E04E6"/>
    <w:rsid w:val="000E4800"/>
    <w:rsid w:val="00100042"/>
    <w:rsid w:val="001012C6"/>
    <w:rsid w:val="00105FFA"/>
    <w:rsid w:val="00120B0B"/>
    <w:rsid w:val="00120BD0"/>
    <w:rsid w:val="00130134"/>
    <w:rsid w:val="00134083"/>
    <w:rsid w:val="00134314"/>
    <w:rsid w:val="0013570D"/>
    <w:rsid w:val="00135E4B"/>
    <w:rsid w:val="00155F16"/>
    <w:rsid w:val="00167558"/>
    <w:rsid w:val="0017221F"/>
    <w:rsid w:val="00187CA5"/>
    <w:rsid w:val="00193F3A"/>
    <w:rsid w:val="001B757D"/>
    <w:rsid w:val="001C0559"/>
    <w:rsid w:val="001C46B3"/>
    <w:rsid w:val="001C57FF"/>
    <w:rsid w:val="001C6C50"/>
    <w:rsid w:val="001D1EA7"/>
    <w:rsid w:val="001E348C"/>
    <w:rsid w:val="00200505"/>
    <w:rsid w:val="00201B44"/>
    <w:rsid w:val="00203CDC"/>
    <w:rsid w:val="002067A1"/>
    <w:rsid w:val="0022005F"/>
    <w:rsid w:val="0022704C"/>
    <w:rsid w:val="0022707E"/>
    <w:rsid w:val="002441F3"/>
    <w:rsid w:val="00251EC6"/>
    <w:rsid w:val="0025686C"/>
    <w:rsid w:val="00272800"/>
    <w:rsid w:val="0027328D"/>
    <w:rsid w:val="00274A24"/>
    <w:rsid w:val="00280698"/>
    <w:rsid w:val="00282580"/>
    <w:rsid w:val="00282E43"/>
    <w:rsid w:val="002921CA"/>
    <w:rsid w:val="00294AE5"/>
    <w:rsid w:val="002B142A"/>
    <w:rsid w:val="002B1F4E"/>
    <w:rsid w:val="002C4CB3"/>
    <w:rsid w:val="002D4657"/>
    <w:rsid w:val="002D4B81"/>
    <w:rsid w:val="002D6DA8"/>
    <w:rsid w:val="002F5325"/>
    <w:rsid w:val="00305B49"/>
    <w:rsid w:val="00307BEE"/>
    <w:rsid w:val="003112CE"/>
    <w:rsid w:val="00320CD9"/>
    <w:rsid w:val="00322199"/>
    <w:rsid w:val="00324189"/>
    <w:rsid w:val="0032487E"/>
    <w:rsid w:val="00331A88"/>
    <w:rsid w:val="00340DC3"/>
    <w:rsid w:val="00341A3B"/>
    <w:rsid w:val="00351C61"/>
    <w:rsid w:val="00360BB2"/>
    <w:rsid w:val="003617D8"/>
    <w:rsid w:val="00371358"/>
    <w:rsid w:val="00374EE6"/>
    <w:rsid w:val="00376EE9"/>
    <w:rsid w:val="003776C4"/>
    <w:rsid w:val="00380779"/>
    <w:rsid w:val="00391ED9"/>
    <w:rsid w:val="003A2CAB"/>
    <w:rsid w:val="003A62F3"/>
    <w:rsid w:val="003C67AC"/>
    <w:rsid w:val="003E44E7"/>
    <w:rsid w:val="003E4567"/>
    <w:rsid w:val="003F3BB9"/>
    <w:rsid w:val="00401A5F"/>
    <w:rsid w:val="0041026D"/>
    <w:rsid w:val="00412040"/>
    <w:rsid w:val="004353DF"/>
    <w:rsid w:val="004376B2"/>
    <w:rsid w:val="00440075"/>
    <w:rsid w:val="00446581"/>
    <w:rsid w:val="0044798E"/>
    <w:rsid w:val="0045748E"/>
    <w:rsid w:val="0046100F"/>
    <w:rsid w:val="004656EB"/>
    <w:rsid w:val="00470650"/>
    <w:rsid w:val="00475B34"/>
    <w:rsid w:val="004822FD"/>
    <w:rsid w:val="00482B9E"/>
    <w:rsid w:val="004858BA"/>
    <w:rsid w:val="00486C7A"/>
    <w:rsid w:val="00491BD7"/>
    <w:rsid w:val="004A5CFC"/>
    <w:rsid w:val="004B0959"/>
    <w:rsid w:val="004B56A9"/>
    <w:rsid w:val="004B70F6"/>
    <w:rsid w:val="004D3F35"/>
    <w:rsid w:val="004E2B0B"/>
    <w:rsid w:val="004E7999"/>
    <w:rsid w:val="004F0F7F"/>
    <w:rsid w:val="004F1316"/>
    <w:rsid w:val="004F1402"/>
    <w:rsid w:val="00504CDA"/>
    <w:rsid w:val="00507A5A"/>
    <w:rsid w:val="00515828"/>
    <w:rsid w:val="00526E11"/>
    <w:rsid w:val="005403F0"/>
    <w:rsid w:val="00553394"/>
    <w:rsid w:val="005571F4"/>
    <w:rsid w:val="00560A0E"/>
    <w:rsid w:val="005625E4"/>
    <w:rsid w:val="00565E6B"/>
    <w:rsid w:val="00570934"/>
    <w:rsid w:val="00572B52"/>
    <w:rsid w:val="005832F6"/>
    <w:rsid w:val="00593CC2"/>
    <w:rsid w:val="005A6931"/>
    <w:rsid w:val="005B4D4A"/>
    <w:rsid w:val="005B4FDC"/>
    <w:rsid w:val="005C0B86"/>
    <w:rsid w:val="005C3F4E"/>
    <w:rsid w:val="005D0A6C"/>
    <w:rsid w:val="005D7C5D"/>
    <w:rsid w:val="006065A4"/>
    <w:rsid w:val="00607B8A"/>
    <w:rsid w:val="00613CEA"/>
    <w:rsid w:val="00626FF3"/>
    <w:rsid w:val="00632DE7"/>
    <w:rsid w:val="00634127"/>
    <w:rsid w:val="0063686D"/>
    <w:rsid w:val="0065025D"/>
    <w:rsid w:val="00655C3F"/>
    <w:rsid w:val="00671152"/>
    <w:rsid w:val="006A0513"/>
    <w:rsid w:val="006A6472"/>
    <w:rsid w:val="006C39D1"/>
    <w:rsid w:val="006C792D"/>
    <w:rsid w:val="006D0602"/>
    <w:rsid w:val="006D20C5"/>
    <w:rsid w:val="006D76AD"/>
    <w:rsid w:val="006E1685"/>
    <w:rsid w:val="006E3419"/>
    <w:rsid w:val="006F6A11"/>
    <w:rsid w:val="00700A8A"/>
    <w:rsid w:val="00705CCD"/>
    <w:rsid w:val="007079CF"/>
    <w:rsid w:val="00720E51"/>
    <w:rsid w:val="00722B01"/>
    <w:rsid w:val="00724B23"/>
    <w:rsid w:val="00725C44"/>
    <w:rsid w:val="007278E4"/>
    <w:rsid w:val="00730630"/>
    <w:rsid w:val="0073582E"/>
    <w:rsid w:val="00736172"/>
    <w:rsid w:val="00743970"/>
    <w:rsid w:val="00762EF8"/>
    <w:rsid w:val="00793760"/>
    <w:rsid w:val="007B6A44"/>
    <w:rsid w:val="007B7981"/>
    <w:rsid w:val="007D5B8E"/>
    <w:rsid w:val="007D6267"/>
    <w:rsid w:val="007F3933"/>
    <w:rsid w:val="00827DD5"/>
    <w:rsid w:val="00860B53"/>
    <w:rsid w:val="00864C79"/>
    <w:rsid w:val="00870749"/>
    <w:rsid w:val="00876449"/>
    <w:rsid w:val="008849FC"/>
    <w:rsid w:val="0089048A"/>
    <w:rsid w:val="008A2FD6"/>
    <w:rsid w:val="008A31D1"/>
    <w:rsid w:val="008A6E7A"/>
    <w:rsid w:val="008B4356"/>
    <w:rsid w:val="008C774E"/>
    <w:rsid w:val="008D34D4"/>
    <w:rsid w:val="008F7E0D"/>
    <w:rsid w:val="00901559"/>
    <w:rsid w:val="00904ADA"/>
    <w:rsid w:val="0093046F"/>
    <w:rsid w:val="00936E4E"/>
    <w:rsid w:val="009400BC"/>
    <w:rsid w:val="0094581E"/>
    <w:rsid w:val="0095417B"/>
    <w:rsid w:val="009600EF"/>
    <w:rsid w:val="00972A10"/>
    <w:rsid w:val="00985B27"/>
    <w:rsid w:val="009C7FF8"/>
    <w:rsid w:val="009D31F7"/>
    <w:rsid w:val="009D6217"/>
    <w:rsid w:val="009E2C36"/>
    <w:rsid w:val="009F0F7C"/>
    <w:rsid w:val="009F4791"/>
    <w:rsid w:val="00A0161A"/>
    <w:rsid w:val="00A0373B"/>
    <w:rsid w:val="00A0725F"/>
    <w:rsid w:val="00A130FD"/>
    <w:rsid w:val="00A21EB2"/>
    <w:rsid w:val="00A3026A"/>
    <w:rsid w:val="00A30EC1"/>
    <w:rsid w:val="00A36C78"/>
    <w:rsid w:val="00A41380"/>
    <w:rsid w:val="00A445B0"/>
    <w:rsid w:val="00A600CD"/>
    <w:rsid w:val="00A739E1"/>
    <w:rsid w:val="00A9327E"/>
    <w:rsid w:val="00A94EB7"/>
    <w:rsid w:val="00AA2133"/>
    <w:rsid w:val="00AA3957"/>
    <w:rsid w:val="00AA3AE4"/>
    <w:rsid w:val="00AA7CA7"/>
    <w:rsid w:val="00AB466D"/>
    <w:rsid w:val="00AC6CEA"/>
    <w:rsid w:val="00AE004D"/>
    <w:rsid w:val="00AE6FF7"/>
    <w:rsid w:val="00AF2D81"/>
    <w:rsid w:val="00AF4545"/>
    <w:rsid w:val="00B053EC"/>
    <w:rsid w:val="00B14B6B"/>
    <w:rsid w:val="00B15E51"/>
    <w:rsid w:val="00B2190E"/>
    <w:rsid w:val="00B257BF"/>
    <w:rsid w:val="00B42F3B"/>
    <w:rsid w:val="00B439B7"/>
    <w:rsid w:val="00B44CC7"/>
    <w:rsid w:val="00B63608"/>
    <w:rsid w:val="00B6565B"/>
    <w:rsid w:val="00B76AF4"/>
    <w:rsid w:val="00B850F8"/>
    <w:rsid w:val="00B93527"/>
    <w:rsid w:val="00B9590E"/>
    <w:rsid w:val="00B97631"/>
    <w:rsid w:val="00BA7C74"/>
    <w:rsid w:val="00BB5785"/>
    <w:rsid w:val="00BB5BED"/>
    <w:rsid w:val="00BB61DD"/>
    <w:rsid w:val="00BC3AE3"/>
    <w:rsid w:val="00BD10EE"/>
    <w:rsid w:val="00BD529D"/>
    <w:rsid w:val="00BD6D1A"/>
    <w:rsid w:val="00BE6D9F"/>
    <w:rsid w:val="00C00EA3"/>
    <w:rsid w:val="00C07493"/>
    <w:rsid w:val="00C118DF"/>
    <w:rsid w:val="00C120A5"/>
    <w:rsid w:val="00C16F13"/>
    <w:rsid w:val="00C17A32"/>
    <w:rsid w:val="00C33E67"/>
    <w:rsid w:val="00C36C49"/>
    <w:rsid w:val="00C404A1"/>
    <w:rsid w:val="00C411B7"/>
    <w:rsid w:val="00C52CFF"/>
    <w:rsid w:val="00C61BD4"/>
    <w:rsid w:val="00C717C1"/>
    <w:rsid w:val="00C76862"/>
    <w:rsid w:val="00C77D01"/>
    <w:rsid w:val="00C84A9A"/>
    <w:rsid w:val="00C959DB"/>
    <w:rsid w:val="00CA36E8"/>
    <w:rsid w:val="00CC19A6"/>
    <w:rsid w:val="00CC6453"/>
    <w:rsid w:val="00CC6CA6"/>
    <w:rsid w:val="00CF6CC2"/>
    <w:rsid w:val="00D026CC"/>
    <w:rsid w:val="00D147C9"/>
    <w:rsid w:val="00D24220"/>
    <w:rsid w:val="00D2694F"/>
    <w:rsid w:val="00D302E3"/>
    <w:rsid w:val="00D50E33"/>
    <w:rsid w:val="00D51BF4"/>
    <w:rsid w:val="00D71DE1"/>
    <w:rsid w:val="00D72898"/>
    <w:rsid w:val="00D8121C"/>
    <w:rsid w:val="00D8344D"/>
    <w:rsid w:val="00D91542"/>
    <w:rsid w:val="00D93A7F"/>
    <w:rsid w:val="00D95887"/>
    <w:rsid w:val="00DA5013"/>
    <w:rsid w:val="00DB2E1F"/>
    <w:rsid w:val="00DC0A99"/>
    <w:rsid w:val="00DC258D"/>
    <w:rsid w:val="00DD3FDA"/>
    <w:rsid w:val="00DD456A"/>
    <w:rsid w:val="00DE0875"/>
    <w:rsid w:val="00E32721"/>
    <w:rsid w:val="00E33438"/>
    <w:rsid w:val="00E375E7"/>
    <w:rsid w:val="00E4082E"/>
    <w:rsid w:val="00E43B2C"/>
    <w:rsid w:val="00E52469"/>
    <w:rsid w:val="00E543C3"/>
    <w:rsid w:val="00E66C94"/>
    <w:rsid w:val="00E6768A"/>
    <w:rsid w:val="00E73C63"/>
    <w:rsid w:val="00E84220"/>
    <w:rsid w:val="00E92471"/>
    <w:rsid w:val="00EB0784"/>
    <w:rsid w:val="00EB1245"/>
    <w:rsid w:val="00EB30DB"/>
    <w:rsid w:val="00EB4148"/>
    <w:rsid w:val="00EB44F0"/>
    <w:rsid w:val="00EC06FB"/>
    <w:rsid w:val="00EC1D39"/>
    <w:rsid w:val="00ED3B8D"/>
    <w:rsid w:val="00ED694F"/>
    <w:rsid w:val="00EE4C2B"/>
    <w:rsid w:val="00EE6F90"/>
    <w:rsid w:val="00EE73E1"/>
    <w:rsid w:val="00EF4F18"/>
    <w:rsid w:val="00EF54DF"/>
    <w:rsid w:val="00F001CD"/>
    <w:rsid w:val="00F02545"/>
    <w:rsid w:val="00F05769"/>
    <w:rsid w:val="00F07FAC"/>
    <w:rsid w:val="00F23735"/>
    <w:rsid w:val="00F2413A"/>
    <w:rsid w:val="00F25378"/>
    <w:rsid w:val="00F30F21"/>
    <w:rsid w:val="00F41154"/>
    <w:rsid w:val="00F42163"/>
    <w:rsid w:val="00F4487D"/>
    <w:rsid w:val="00F577EF"/>
    <w:rsid w:val="00F62DAA"/>
    <w:rsid w:val="00F7621E"/>
    <w:rsid w:val="00F81B5F"/>
    <w:rsid w:val="00F84ECD"/>
    <w:rsid w:val="00F91D0D"/>
    <w:rsid w:val="00F9382B"/>
    <w:rsid w:val="00FA4A82"/>
    <w:rsid w:val="00FA63DE"/>
    <w:rsid w:val="00FB1458"/>
    <w:rsid w:val="00FB6C00"/>
    <w:rsid w:val="00FC2807"/>
    <w:rsid w:val="00FC6082"/>
    <w:rsid w:val="00FD26C9"/>
    <w:rsid w:val="00FD4D09"/>
    <w:rsid w:val="00FE638E"/>
    <w:rsid w:val="00FF5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019345"/>
  <w14:defaultImageDpi w14:val="32767"/>
  <w15:chartTrackingRefBased/>
  <w15:docId w15:val="{D35CE944-9C6C-CB4C-B35C-10A421990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00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00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00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00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00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00E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00E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00E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00E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00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00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00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00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00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00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00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00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00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00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00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00E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00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00E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00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00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00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00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00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00EF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autoRedefine/>
    <w:uiPriority w:val="99"/>
    <w:unhideWhenUsed/>
    <w:qFormat/>
    <w:rsid w:val="009E2C36"/>
    <w:pPr>
      <w:spacing w:before="480" w:after="480" w:line="360" w:lineRule="auto"/>
      <w:jc w:val="both"/>
    </w:pPr>
    <w:rPr>
      <w:rFonts w:ascii="Times New Roman" w:hAnsi="Times New Roman" w:cs="Times New Roman (Body CS)"/>
      <w:color w:val="000000" w:themeColor="text1"/>
      <w:kern w:val="0"/>
      <w:position w:val="-3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rsid w:val="009E2C36"/>
    <w:rPr>
      <w:rFonts w:ascii="Times New Roman" w:hAnsi="Times New Roman" w:cs="Times New Roman (Body CS)"/>
      <w:color w:val="000000" w:themeColor="text1"/>
      <w:kern w:val="0"/>
      <w:position w:val="-3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0818C65BD54A2C44AD463E576ABDABC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9480CF6-41EF-1A4A-811F-241A79471688}"/>
      </w:docPartPr>
      <w:docPartBody>
        <w:p w:rsidR="00E53BE6" w:rsidRDefault="000C1B79" w:rsidP="000C1B79">
          <w:pPr>
            <w:pStyle w:val="0818C65BD54A2C44AD463E576ABDABCA"/>
          </w:pPr>
          <w:r w:rsidRPr="000B3C9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DDB13E55A44414FB3D1D0804B1E332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133182F-ECC0-344F-9943-1665711029BC}"/>
      </w:docPartPr>
      <w:docPartBody>
        <w:p w:rsidR="00E53BE6" w:rsidRDefault="000C1B79" w:rsidP="000C1B79">
          <w:pPr>
            <w:pStyle w:val="3DDB13E55A44414FB3D1D0804B1E3320"/>
          </w:pPr>
          <w:r w:rsidRPr="00311A6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8399F7F4893474BA8221D46843A568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A7ECD68-3FD3-2844-A46A-45EEA5FE22EA}"/>
      </w:docPartPr>
      <w:docPartBody>
        <w:p w:rsidR="00E53BE6" w:rsidRDefault="000C1B79" w:rsidP="000C1B79">
          <w:pPr>
            <w:pStyle w:val="58399F7F4893474BA8221D46843A5689"/>
          </w:pPr>
          <w:r w:rsidRPr="00311A6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C1E426AC4AA3D4896D1D97D3711D0A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CE88990-CCA8-FB45-9B60-DC1C5B11903F}"/>
      </w:docPartPr>
      <w:docPartBody>
        <w:p w:rsidR="00E53BE6" w:rsidRDefault="000C1B79" w:rsidP="000C1B79">
          <w:pPr>
            <w:pStyle w:val="1C1E426AC4AA3D4896D1D97D3711D0A6"/>
          </w:pPr>
          <w:r w:rsidRPr="00311A6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589D238F328B44DAE9F72502EB3825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AEB93BC-E48F-244C-B602-B1239D33B6CA}"/>
      </w:docPartPr>
      <w:docPartBody>
        <w:p w:rsidR="00E53BE6" w:rsidRDefault="000C1B79" w:rsidP="000C1B79">
          <w:pPr>
            <w:pStyle w:val="1589D238F328B44DAE9F72502EB3825A"/>
          </w:pPr>
          <w:r w:rsidRPr="000B3C9C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B79"/>
    <w:rsid w:val="000C1B79"/>
    <w:rsid w:val="00274D04"/>
    <w:rsid w:val="00737D66"/>
    <w:rsid w:val="0094581E"/>
    <w:rsid w:val="00AC24BF"/>
    <w:rsid w:val="00C072FA"/>
    <w:rsid w:val="00D51BF4"/>
    <w:rsid w:val="00E53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C1B79"/>
    <w:rPr>
      <w:color w:val="666666"/>
    </w:rPr>
  </w:style>
  <w:style w:type="paragraph" w:customStyle="1" w:styleId="0818C65BD54A2C44AD463E576ABDABCA">
    <w:name w:val="0818C65BD54A2C44AD463E576ABDABCA"/>
    <w:rsid w:val="000C1B79"/>
  </w:style>
  <w:style w:type="paragraph" w:customStyle="1" w:styleId="3DDB13E55A44414FB3D1D0804B1E3320">
    <w:name w:val="3DDB13E55A44414FB3D1D0804B1E3320"/>
    <w:rsid w:val="000C1B79"/>
  </w:style>
  <w:style w:type="paragraph" w:customStyle="1" w:styleId="58399F7F4893474BA8221D46843A5689">
    <w:name w:val="58399F7F4893474BA8221D46843A5689"/>
    <w:rsid w:val="000C1B79"/>
  </w:style>
  <w:style w:type="paragraph" w:customStyle="1" w:styleId="1C1E426AC4AA3D4896D1D97D3711D0A6">
    <w:name w:val="1C1E426AC4AA3D4896D1D97D3711D0A6"/>
    <w:rsid w:val="000C1B79"/>
  </w:style>
  <w:style w:type="paragraph" w:customStyle="1" w:styleId="1589D238F328B44DAE9F72502EB3825A">
    <w:name w:val="1589D238F328B44DAE9F72502EB3825A"/>
    <w:rsid w:val="000C1B7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00</Words>
  <Characters>456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Cirillo</dc:creator>
  <cp:keywords/>
  <dc:description/>
  <cp:lastModifiedBy>hazirah kamil</cp:lastModifiedBy>
  <cp:revision>3</cp:revision>
  <dcterms:created xsi:type="dcterms:W3CDTF">2025-08-04T13:33:00Z</dcterms:created>
  <dcterms:modified xsi:type="dcterms:W3CDTF">2025-08-04T13:33:00Z</dcterms:modified>
</cp:coreProperties>
</file>